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AE422" w14:textId="3234AC88" w:rsidR="00CD0D41" w:rsidRPr="00193034" w:rsidRDefault="00193034" w:rsidP="00407AFE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 w:rsidRPr="0019303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Additional File 2</w:t>
      </w:r>
      <w:r w:rsidR="00CD0D41" w:rsidRPr="0019303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 </w:t>
      </w:r>
    </w:p>
    <w:p w14:paraId="75557160" w14:textId="77777777" w:rsidR="00CD0D41" w:rsidRPr="00193034" w:rsidRDefault="00CD0D41" w:rsidP="00407AFE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</w:p>
    <w:p w14:paraId="22261722" w14:textId="29CB9D79" w:rsidR="00407AFE" w:rsidRPr="00193034" w:rsidRDefault="00407AFE" w:rsidP="00407AFE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 w:rsidRPr="0019303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Sample search strategy for Pub</w:t>
      </w:r>
      <w:r w:rsidR="00C12795" w:rsidRPr="0019303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M</w:t>
      </w:r>
      <w:r w:rsidRPr="0019303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ed</w:t>
      </w:r>
      <w:r w:rsidR="001D41BC" w:rsidRPr="0019303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 xml:space="preserve"> </w:t>
      </w:r>
    </w:p>
    <w:p w14:paraId="4B87299D" w14:textId="1B5436D1" w:rsidR="00F63B4A" w:rsidRPr="00193034" w:rsidRDefault="00F63B4A" w:rsidP="00407AFE">
      <w:pP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8498"/>
      </w:tblGrid>
      <w:tr w:rsidR="00F63B4A" w:rsidRPr="00193034" w14:paraId="682F65F7" w14:textId="77777777" w:rsidTr="008456EE">
        <w:tc>
          <w:tcPr>
            <w:tcW w:w="794" w:type="dxa"/>
          </w:tcPr>
          <w:p w14:paraId="4FF5617B" w14:textId="01E4F8BA" w:rsidR="00F63B4A" w:rsidRPr="00193034" w:rsidRDefault="00F63B4A" w:rsidP="006F4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#1</w:t>
            </w:r>
          </w:p>
        </w:tc>
        <w:tc>
          <w:tcPr>
            <w:tcW w:w="8556" w:type="dxa"/>
          </w:tcPr>
          <w:p w14:paraId="5E5E3A68" w14:textId="77777777" w:rsidR="002B338B" w:rsidRPr="002B338B" w:rsidRDefault="002B338B" w:rsidP="002B33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intervention[Title/Abstract] OR approach*[Title/Abstract] OR 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strateg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*[Title/Abstract] OR program*[Title/Abstract] OR trial[Title/Abstract] OR "program evaluation"[Title/Abstract] OR "prevention and control"[Subheading] OR "early intervention, educational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randomized controlled trials as topic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non randomized controlled trials as topic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Controlled Clinical Trial"[Publication Type] OR "Evaluation Study"[Publication Type] OR "Randomized Controlled Trial"[Publication Type]</w:t>
            </w:r>
          </w:p>
          <w:p w14:paraId="13A97D0F" w14:textId="729A9632" w:rsidR="006F4B40" w:rsidRPr="00193034" w:rsidRDefault="006F4B40" w:rsidP="006F4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356BF8" w:rsidRPr="00193034" w14:paraId="4CF38C1E" w14:textId="77777777" w:rsidTr="008456EE">
        <w:tc>
          <w:tcPr>
            <w:tcW w:w="794" w:type="dxa"/>
          </w:tcPr>
          <w:p w14:paraId="56862E75" w14:textId="32237C6F" w:rsidR="00356BF8" w:rsidRPr="00193034" w:rsidRDefault="00356BF8" w:rsidP="006F4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#2</w:t>
            </w:r>
          </w:p>
        </w:tc>
        <w:tc>
          <w:tcPr>
            <w:tcW w:w="8556" w:type="dxa"/>
          </w:tcPr>
          <w:p w14:paraId="45F1A561" w14:textId="77777777" w:rsidR="006F4B40" w:rsidRDefault="002B338B" w:rsidP="006F4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"behavior change"[Title/Abstract] OR “behavior modification”[Title/Abstract] OR behavior*[Title/Abstract] OR prevent*[Title/Abstract] OR "healthy eating"[Title/Abstract] OR "physical activity"[Title/Abstract] OR exercise[Title/Abstract] OR fitness[Title/Abstract] OR “health education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Feeding Behavior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Family Health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Health Promotion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Diet, Healthy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Recreation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Motor Activity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Motor Skills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Exercise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screen time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sleep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Parents/education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</w:t>
            </w:r>
          </w:p>
          <w:p w14:paraId="74B132B7" w14:textId="232462DE" w:rsidR="002B338B" w:rsidRPr="00193034" w:rsidRDefault="002B338B" w:rsidP="006F4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F63B4A" w:rsidRPr="00193034" w14:paraId="79342A79" w14:textId="77777777" w:rsidTr="008456EE">
        <w:tc>
          <w:tcPr>
            <w:tcW w:w="794" w:type="dxa"/>
          </w:tcPr>
          <w:p w14:paraId="7D679370" w14:textId="6A34BDF2" w:rsidR="00F63B4A" w:rsidRPr="00193034" w:rsidRDefault="00F63B4A" w:rsidP="006F4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#</w:t>
            </w:r>
            <w:r w:rsidR="00356BF8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8556" w:type="dxa"/>
          </w:tcPr>
          <w:p w14:paraId="0CD6F6C5" w14:textId="7CAD2313" w:rsidR="00193034" w:rsidRPr="00193034" w:rsidRDefault="00F63B4A" w:rsidP="008A6F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infan</w:t>
            </w:r>
            <w:proofErr w:type="spellEnd"/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*[Title/Abstract] OR newborn*[Title/Abstract] OR baby[Title/Abstract] OR babies[Title/Abstract] OR </w:t>
            </w:r>
            <w:r w:rsidR="00193034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child*[Title/Abstract] OR teen*[Title/Abstract] or </w:t>
            </w:r>
            <w:proofErr w:type="spellStart"/>
            <w:r w:rsidR="00193034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dolescen</w:t>
            </w:r>
            <w:proofErr w:type="spellEnd"/>
            <w:r w:rsidR="00193034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*[Title/Abstract] OR youth[Title/Abstract] OR </w:t>
            </w: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pre-school*[Title/Abstract] OR preschool*[Title/Abstract] OR preschool-age*[Title/Abstract] OR "pre-school age*"[Title/Abstract]</w:t>
            </w:r>
            <w:r w:rsidR="006362A9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OR toddler*[Title/Abstract] OR "nursery school*"[Title/Abstract] OR kinder*[Title/Abstract] OR pediatric[Title/Abstract] OR </w:t>
            </w:r>
            <w:proofErr w:type="spellStart"/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paediatric</w:t>
            </w:r>
            <w:proofErr w:type="spellEnd"/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[Title/Abstract] </w:t>
            </w:r>
            <w:r w:rsidR="006F4B40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OR </w:t>
            </w:r>
            <w:r w:rsidR="00193034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“middle school*”[Title/Abstract] OR "high school*"[Title/Abstract] OR “secondary school” [Title/Abstract] OR “primary school*”[Title/Abstract] OR “lower school”[Title/Abstract] OR “elementary school”[Title/Abstract] OR </w:t>
            </w:r>
            <w:r w:rsidR="0016003A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afterschool[Title/Abstract] </w:t>
            </w:r>
            <w:r w:rsidR="00193034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OR “out-of-school” [Title/Abstract] OR “summer school” [Title/Abstract] OR "Adolescent"[</w:t>
            </w:r>
            <w:proofErr w:type="spellStart"/>
            <w:r w:rsidR="00193034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="00193034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child"[</w:t>
            </w:r>
            <w:proofErr w:type="spellStart"/>
            <w:r w:rsidR="00193034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="00193034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] </w:t>
            </w:r>
            <w:r w:rsidR="0016003A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OR </w:t>
            </w:r>
            <w:r w:rsidR="008A6F28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“infant"[</w:t>
            </w:r>
            <w:proofErr w:type="spellStart"/>
            <w:r w:rsidR="008A6F28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="008A6F28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] OR </w:t>
            </w:r>
            <w:r w:rsidR="0002649A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"Child, Preschool"[Mesh]</w:t>
            </w:r>
            <w:r w:rsidR="008A6F28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OR </w:t>
            </w:r>
            <w:r w:rsidR="0002649A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"Child Day Care Centers"[Mesh]</w:t>
            </w:r>
            <w:r w:rsidR="008A6F28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OR "Schools, Nursery"[</w:t>
            </w:r>
            <w:proofErr w:type="spellStart"/>
            <w:r w:rsidR="008A6F28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="008A6F28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] </w:t>
            </w:r>
          </w:p>
          <w:p w14:paraId="0990204F" w14:textId="3A277E14" w:rsidR="008A6F28" w:rsidRPr="00193034" w:rsidRDefault="008A6F28" w:rsidP="008A6F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F63B4A" w:rsidRPr="00193034" w14:paraId="61733708" w14:textId="77777777" w:rsidTr="008456EE">
        <w:tc>
          <w:tcPr>
            <w:tcW w:w="794" w:type="dxa"/>
          </w:tcPr>
          <w:p w14:paraId="614E5180" w14:textId="1D549F5F" w:rsidR="00F63B4A" w:rsidRPr="00193034" w:rsidRDefault="00F63B4A" w:rsidP="006F4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#</w:t>
            </w:r>
            <w:r w:rsidR="00356BF8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8556" w:type="dxa"/>
          </w:tcPr>
          <w:p w14:paraId="5DDEA992" w14:textId="6DF64611" w:rsidR="00CF5D71" w:rsidRPr="00193034" w:rsidRDefault="00F63B4A" w:rsidP="00013B2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obes</w:t>
            </w:r>
            <w:proofErr w:type="spellEnd"/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*[Title/Abstract] OR overweight[Title/Abstract] OR "child* obesity"[Title/Abstract] OR BMI[Title/Abstract] OR "BMI z*"[Title/Abstract] OR "BMI-z*"[Title/Abstract] OR "body mass*"[Title/Abstract] OR "healthy weight"[Title/Abstract] OR "obesity prevention"[Title/Abstract] OR "weight status"[Title/Abstract] OR "weight-for-length"[Title/Abstract] OR "weight for length"[Title/Abstract] OR </w:t>
            </w:r>
            <w:proofErr w:type="spellStart"/>
            <w:r w:rsidR="00A966CA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taboli</w:t>
            </w:r>
            <w:proofErr w:type="spellEnd"/>
            <w:r w:rsidR="00A966CA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* [Title/Abstract] OR </w:t>
            </w:r>
            <w:r w:rsidR="003406E7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"Pediatric Obesity/prevention and control"[Mesh] OR "Pediatric Obesity/ethnology"[Mesh]</w:t>
            </w: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OR "body weights and measures"[</w:t>
            </w:r>
            <w:proofErr w:type="spellStart"/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adiposity"[</w:t>
            </w:r>
            <w:proofErr w:type="spellStart"/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] OR </w:t>
            </w:r>
            <w:r w:rsidR="00DC34BC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"Body Mass Index"[</w:t>
            </w:r>
            <w:proofErr w:type="spellStart"/>
            <w:r w:rsidR="00DC34BC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="00DC34BC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“Pediatric Obesity”[</w:t>
            </w:r>
            <w:proofErr w:type="spellStart"/>
            <w:r w:rsidR="00DC34BC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="00DC34BC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] </w:t>
            </w:r>
            <w:r w:rsidR="00CF5D71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OR "Overweight"[Mesh]</w:t>
            </w:r>
            <w:r w:rsidR="008F0C2E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OR "Overweight/ethnology"[Mesh] OR  "Overweight/therapy"[Mesh] OR "Overweight/diagnosis"[Mesh]</w:t>
            </w:r>
          </w:p>
          <w:p w14:paraId="14998AEC" w14:textId="3E6C9C66" w:rsidR="0002649A" w:rsidRPr="00193034" w:rsidRDefault="0002649A" w:rsidP="001D41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8A6F28" w:rsidRPr="00193034" w14:paraId="2D5C046E" w14:textId="77777777" w:rsidTr="008456EE">
        <w:tc>
          <w:tcPr>
            <w:tcW w:w="794" w:type="dxa"/>
          </w:tcPr>
          <w:p w14:paraId="018F1DD8" w14:textId="53BB0A9E" w:rsidR="008A6F28" w:rsidRPr="00193034" w:rsidRDefault="008A6F28" w:rsidP="006F4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#5</w:t>
            </w:r>
          </w:p>
        </w:tc>
        <w:tc>
          <w:tcPr>
            <w:tcW w:w="8556" w:type="dxa"/>
          </w:tcPr>
          <w:p w14:paraId="30E1F379" w14:textId="77777777" w:rsidR="0002649A" w:rsidRDefault="002B338B" w:rsidP="006F4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Latin*[Title/Abstract] OR 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Hispan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*[Title/Abstract] OR 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hican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*[Title/Abstract] OR 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xic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*[Title/Abstract] OR divers*[Title/Abstract] OR “low*-income” [Title/Abstract] OR “low* income”[Title/Abstract] or urban[Title/Abstract] OR Spanish*[Title/Abstract] OR Portuguese*[Title/Abstract] OR "head start"[Title/Abstract] OR "early head start"[Title/Abstract] OR "Hispanic Americans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Americas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Socioeconomic Factors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Minority Groups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] OR "Urban </w:t>
            </w:r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lastRenderedPageBreak/>
              <w:t>Population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Rural Population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Poverty/ethnology"[</w:t>
            </w:r>
            <w:proofErr w:type="spellStart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2B33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] OR "Emigrants and Immigrants"[Mesh]</w:t>
            </w:r>
          </w:p>
          <w:p w14:paraId="6A788A3C" w14:textId="2FDF9EF5" w:rsidR="002B338B" w:rsidRPr="00193034" w:rsidRDefault="002B338B" w:rsidP="006F4B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bookmarkStart w:id="0" w:name="_GoBack"/>
            <w:bookmarkEnd w:id="0"/>
          </w:p>
        </w:tc>
      </w:tr>
      <w:tr w:rsidR="0016003A" w:rsidRPr="00193034" w14:paraId="07AA7029" w14:textId="77777777" w:rsidTr="008456EE">
        <w:tc>
          <w:tcPr>
            <w:tcW w:w="794" w:type="dxa"/>
          </w:tcPr>
          <w:p w14:paraId="17A7E203" w14:textId="4330C977" w:rsidR="0016003A" w:rsidRPr="00193034" w:rsidRDefault="00107207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lastRenderedPageBreak/>
              <w:t>#6</w:t>
            </w:r>
          </w:p>
        </w:tc>
        <w:tc>
          <w:tcPr>
            <w:tcW w:w="8556" w:type="dxa"/>
          </w:tcPr>
          <w:p w14:paraId="7081DD37" w14:textId="77777777" w:rsidR="0016003A" w:rsidRDefault="0016003A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"Humans"[Mesh]</w:t>
            </w:r>
          </w:p>
          <w:p w14:paraId="1E9650E7" w14:textId="6B3BCF05" w:rsidR="00193034" w:rsidRPr="00193034" w:rsidRDefault="00193034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16003A" w:rsidRPr="00193034" w14:paraId="52A48F0A" w14:textId="77777777" w:rsidTr="008456EE">
        <w:tc>
          <w:tcPr>
            <w:tcW w:w="794" w:type="dxa"/>
          </w:tcPr>
          <w:p w14:paraId="6A92AC1E" w14:textId="3F15D165" w:rsidR="0016003A" w:rsidRPr="00193034" w:rsidRDefault="0016003A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#</w:t>
            </w:r>
            <w:r w:rsidR="00107207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8556" w:type="dxa"/>
          </w:tcPr>
          <w:p w14:paraId="085C8FE8" w14:textId="77777777" w:rsidR="0016003A" w:rsidRPr="00193034" w:rsidRDefault="0016003A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"Review" [Publication Type] OR "Meta-Analysis" [Publication Type] OR "Observational Study" [Publication Type] OR "Specialties, Surgical"[Mesh] OR "Pharmacology"[Mesh] OR "Cross-Sectional Studies"[Mesh]</w:t>
            </w:r>
          </w:p>
          <w:p w14:paraId="17E1F5EF" w14:textId="0F13DEF1" w:rsidR="001D41BC" w:rsidRPr="00193034" w:rsidRDefault="001D41BC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16003A" w:rsidRPr="00193034" w14:paraId="232565FF" w14:textId="77777777" w:rsidTr="008456EE">
        <w:tc>
          <w:tcPr>
            <w:tcW w:w="794" w:type="dxa"/>
          </w:tcPr>
          <w:p w14:paraId="1C1309B2" w14:textId="2BEB918F" w:rsidR="0016003A" w:rsidRPr="00193034" w:rsidRDefault="0016003A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#</w:t>
            </w:r>
            <w:r w:rsidR="00107207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8556" w:type="dxa"/>
          </w:tcPr>
          <w:p w14:paraId="0BCCB0A4" w14:textId="4596D4FB" w:rsidR="0016003A" w:rsidRPr="00193034" w:rsidRDefault="0016003A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#1 AND #2 AND #3 AND #4 AND #5 </w:t>
            </w:r>
            <w:r w:rsidR="00107207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AND #6 </w:t>
            </w: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T #</w:t>
            </w:r>
            <w:r w:rsidR="00107207"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  <w:p w14:paraId="2167B8B3" w14:textId="7DB45FD0" w:rsidR="0016003A" w:rsidRPr="00193034" w:rsidRDefault="0016003A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16003A" w:rsidRPr="00193034" w14:paraId="701730DD" w14:textId="77777777" w:rsidTr="008456EE">
        <w:tc>
          <w:tcPr>
            <w:tcW w:w="794" w:type="dxa"/>
          </w:tcPr>
          <w:p w14:paraId="73FA5BA9" w14:textId="0A53126D" w:rsidR="0016003A" w:rsidRPr="00193034" w:rsidRDefault="0016003A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Limits:</w:t>
            </w:r>
          </w:p>
        </w:tc>
        <w:tc>
          <w:tcPr>
            <w:tcW w:w="8556" w:type="dxa"/>
          </w:tcPr>
          <w:p w14:paraId="669B54F5" w14:textId="6BE1766D" w:rsidR="0016003A" w:rsidRPr="00193034" w:rsidRDefault="0016003A" w:rsidP="0016003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1930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Published on or after January 1, 2010</w:t>
            </w:r>
          </w:p>
        </w:tc>
      </w:tr>
    </w:tbl>
    <w:p w14:paraId="08C7AE0C" w14:textId="3866B8D7" w:rsidR="00F63B4A" w:rsidRPr="00193034" w:rsidRDefault="00F63B4A" w:rsidP="00407AFE">
      <w:pP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sectPr w:rsidR="00F63B4A" w:rsidRPr="00193034" w:rsidSect="00E94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F04E96"/>
    <w:multiLevelType w:val="hybridMultilevel"/>
    <w:tmpl w:val="5704C880"/>
    <w:lvl w:ilvl="0" w:tplc="3BEA055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AFE"/>
    <w:rsid w:val="00013B2A"/>
    <w:rsid w:val="0002649A"/>
    <w:rsid w:val="000D4914"/>
    <w:rsid w:val="00107207"/>
    <w:rsid w:val="00141764"/>
    <w:rsid w:val="0016003A"/>
    <w:rsid w:val="00193034"/>
    <w:rsid w:val="001D41BC"/>
    <w:rsid w:val="00220C18"/>
    <w:rsid w:val="00243F90"/>
    <w:rsid w:val="002B338B"/>
    <w:rsid w:val="002C2F65"/>
    <w:rsid w:val="003406E7"/>
    <w:rsid w:val="00356BF8"/>
    <w:rsid w:val="003D6FBB"/>
    <w:rsid w:val="003E7A39"/>
    <w:rsid w:val="00407AFE"/>
    <w:rsid w:val="0049031F"/>
    <w:rsid w:val="00581E0C"/>
    <w:rsid w:val="005830C4"/>
    <w:rsid w:val="005C6D1F"/>
    <w:rsid w:val="006362A9"/>
    <w:rsid w:val="006A057B"/>
    <w:rsid w:val="006A32FB"/>
    <w:rsid w:val="006C3068"/>
    <w:rsid w:val="006F4B40"/>
    <w:rsid w:val="007E52E9"/>
    <w:rsid w:val="008456EE"/>
    <w:rsid w:val="008A6F28"/>
    <w:rsid w:val="008F0C2E"/>
    <w:rsid w:val="00947754"/>
    <w:rsid w:val="00985C78"/>
    <w:rsid w:val="009D77BC"/>
    <w:rsid w:val="00A71AD8"/>
    <w:rsid w:val="00A966CA"/>
    <w:rsid w:val="00AA517C"/>
    <w:rsid w:val="00B57FE8"/>
    <w:rsid w:val="00B6210E"/>
    <w:rsid w:val="00C04C47"/>
    <w:rsid w:val="00C12795"/>
    <w:rsid w:val="00C21E12"/>
    <w:rsid w:val="00CB3D71"/>
    <w:rsid w:val="00CD0D41"/>
    <w:rsid w:val="00CF5D71"/>
    <w:rsid w:val="00D67737"/>
    <w:rsid w:val="00DC34BC"/>
    <w:rsid w:val="00E0188E"/>
    <w:rsid w:val="00E05D1B"/>
    <w:rsid w:val="00E706DA"/>
    <w:rsid w:val="00E94041"/>
    <w:rsid w:val="00EC035A"/>
    <w:rsid w:val="00F27310"/>
    <w:rsid w:val="00F63B4A"/>
    <w:rsid w:val="00FC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34155"/>
  <w15:chartTrackingRefBased/>
  <w15:docId w15:val="{1C55C41C-18F9-7845-9716-8695A8A9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B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B4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6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7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7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7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30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leiweiss-Sande</dc:creator>
  <cp:keywords/>
  <dc:description/>
  <cp:lastModifiedBy>Rachel Bleiweiss-Sande</cp:lastModifiedBy>
  <cp:revision>3</cp:revision>
  <dcterms:created xsi:type="dcterms:W3CDTF">2020-05-05T16:16:00Z</dcterms:created>
  <dcterms:modified xsi:type="dcterms:W3CDTF">2020-05-06T00:12:00Z</dcterms:modified>
</cp:coreProperties>
</file>